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7F5" w:rsidRPr="001B064C" w:rsidRDefault="001177F5" w:rsidP="001177F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1B064C">
        <w:rPr>
          <w:rFonts w:ascii="Times New Roman" w:hAnsi="Times New Roman" w:cs="Times New Roman"/>
          <w:b/>
          <w:bCs/>
          <w:color w:val="000000"/>
          <w:lang w:val="en-US"/>
        </w:rPr>
        <w:t>Table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S1</w:t>
      </w:r>
      <w:r w:rsidRPr="001B064C">
        <w:rPr>
          <w:rFonts w:ascii="Times New Roman" w:hAnsi="Times New Roman" w:cs="Times New Roman"/>
          <w:b/>
          <w:bCs/>
          <w:color w:val="000000"/>
          <w:lang w:val="en-US"/>
        </w:rPr>
        <w:t>.</w:t>
      </w:r>
      <w:r w:rsidRPr="001B064C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1B064C">
        <w:rPr>
          <w:rFonts w:ascii="Times New Roman" w:hAnsi="Times New Roman" w:cs="Times New Roman"/>
          <w:b/>
          <w:color w:val="000000"/>
          <w:lang w:val="en-US"/>
        </w:rPr>
        <w:t xml:space="preserve">Mean amino acid inter- and intra-species identities. </w:t>
      </w:r>
      <w:r w:rsidRPr="001B064C">
        <w:rPr>
          <w:rFonts w:ascii="Times New Roman" w:hAnsi="Times New Roman" w:cs="Times New Roman"/>
          <w:color w:val="000000"/>
          <w:lang w:val="en-US"/>
        </w:rPr>
        <w:t xml:space="preserve">Identities (%) calculated for the </w:t>
      </w:r>
      <w:r w:rsidRPr="001B064C">
        <w:rPr>
          <w:rFonts w:ascii="Times New Roman" w:hAnsi="Times New Roman" w:cs="Times New Roman"/>
          <w:iCs/>
          <w:color w:val="000000"/>
          <w:lang w:val="en-US"/>
        </w:rPr>
        <w:t>PISPO</w:t>
      </w:r>
      <w:r w:rsidRPr="001B064C">
        <w:rPr>
          <w:rFonts w:ascii="Times New Roman" w:hAnsi="Times New Roman" w:cs="Times New Roman"/>
          <w:color w:val="000000"/>
          <w:lang w:val="en-US"/>
        </w:rPr>
        <w:t xml:space="preserve"> (</w:t>
      </w:r>
      <w:r w:rsidRPr="001B064C">
        <w:rPr>
          <w:rFonts w:ascii="Times New Roman" w:hAnsi="Times New Roman" w:cs="Times New Roman"/>
          <w:i/>
          <w:iCs/>
          <w:color w:val="000000"/>
          <w:lang w:val="en-US"/>
        </w:rPr>
        <w:t>italics</w:t>
      </w:r>
      <w:r w:rsidRPr="001B064C">
        <w:rPr>
          <w:rFonts w:ascii="Times New Roman" w:hAnsi="Times New Roman" w:cs="Times New Roman"/>
          <w:iCs/>
          <w:color w:val="000000"/>
          <w:lang w:val="en-US"/>
        </w:rPr>
        <w:t>; upper left</w:t>
      </w:r>
      <w:r w:rsidRPr="001B064C">
        <w:rPr>
          <w:rFonts w:ascii="Times New Roman" w:hAnsi="Times New Roman" w:cs="Times New Roman"/>
          <w:color w:val="000000"/>
          <w:lang w:val="en-US"/>
        </w:rPr>
        <w:t xml:space="preserve">) and P1-pro domains (roman; lower right). </w:t>
      </w:r>
    </w:p>
    <w:tbl>
      <w:tblPr>
        <w:tblW w:w="8870" w:type="dxa"/>
        <w:tblInd w:w="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6"/>
        <w:gridCol w:w="681"/>
        <w:gridCol w:w="918"/>
        <w:gridCol w:w="918"/>
        <w:gridCol w:w="918"/>
        <w:gridCol w:w="913"/>
        <w:gridCol w:w="913"/>
        <w:gridCol w:w="913"/>
        <w:gridCol w:w="706"/>
        <w:gridCol w:w="744"/>
      </w:tblGrid>
      <w:tr w:rsidR="001177F5" w:rsidRPr="00D94E55" w:rsidTr="001668DA">
        <w:trPr>
          <w:trHeight w:val="448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Pr="00D94E55" w:rsidRDefault="001177F5" w:rsidP="001668D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PFMV</w:t>
            </w:r>
          </w:p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O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PFMV</w:t>
            </w:r>
          </w:p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Piu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PFMV</w:t>
            </w:r>
          </w:p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PFMV</w:t>
            </w:r>
          </w:p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83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PFMV</w:t>
            </w:r>
          </w:p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Ruk7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PVC</w:t>
            </w:r>
          </w:p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Bongo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PVC</w:t>
            </w:r>
          </w:p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C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PV2</w:t>
            </w:r>
          </w:p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LSU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PVG</w:t>
            </w:r>
          </w:p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LSU1</w:t>
            </w:r>
          </w:p>
        </w:tc>
      </w:tr>
      <w:tr w:rsidR="001177F5" w:rsidTr="001668DA">
        <w:trPr>
          <w:trHeight w:val="224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both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b/>
                <w:sz w:val="18"/>
                <w:lang w:val="en-US"/>
              </w:rPr>
              <w:t>SPFMV O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i/>
                <w:sz w:val="18"/>
                <w:lang w:val="en-US"/>
              </w:rPr>
              <w:t>91,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Pr="00D94E5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val="en-US" w:eastAsia="hi-IN" w:bidi="hi-IN"/>
              </w:rPr>
            </w:pPr>
            <w:r w:rsidRPr="00D94E55">
              <w:rPr>
                <w:rFonts w:ascii="Times New Roman" w:hAnsi="Times New Roman" w:cs="Times New Roman"/>
                <w:i/>
                <w:sz w:val="18"/>
                <w:lang w:val="en-US"/>
              </w:rPr>
              <w:t>71,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 w:rsidRPr="00D94E55">
              <w:rPr>
                <w:rFonts w:ascii="Times New Roman" w:hAnsi="Times New Roman" w:cs="Times New Roman"/>
                <w:i/>
                <w:sz w:val="18"/>
                <w:lang w:val="en-US"/>
              </w:rPr>
              <w:t>69,</w:t>
            </w:r>
            <w:r>
              <w:rPr>
                <w:rFonts w:ascii="Times New Roman" w:hAnsi="Times New Roman" w:cs="Times New Roman"/>
                <w:i/>
                <w:sz w:val="18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92,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41,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37,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28,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30,6</w:t>
            </w:r>
          </w:p>
        </w:tc>
      </w:tr>
      <w:tr w:rsidR="001177F5" w:rsidTr="001668DA">
        <w:trPr>
          <w:trHeight w:val="224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both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PFMV Piu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93,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69,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69,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89,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42,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38,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31,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29,3</w:t>
            </w:r>
          </w:p>
        </w:tc>
      </w:tr>
      <w:tr w:rsidR="001177F5" w:rsidTr="001668DA">
        <w:trPr>
          <w:trHeight w:val="224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both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PFMV S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83,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83,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95,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71,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40,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38,7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26,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29,7</w:t>
            </w:r>
          </w:p>
        </w:tc>
      </w:tr>
      <w:tr w:rsidR="001177F5" w:rsidTr="001668DA">
        <w:trPr>
          <w:trHeight w:val="224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both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PFMV 83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82,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83,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95,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70,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41,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40,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27,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30,2</w:t>
            </w:r>
          </w:p>
        </w:tc>
      </w:tr>
      <w:tr w:rsidR="001177F5" w:rsidTr="001668DA">
        <w:trPr>
          <w:trHeight w:val="224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both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PFMV Ruk73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95,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93,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82,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81,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40,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37,8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29,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31,5</w:t>
            </w:r>
          </w:p>
        </w:tc>
      </w:tr>
      <w:tr w:rsidR="001177F5" w:rsidTr="001668DA">
        <w:trPr>
          <w:trHeight w:val="224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both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PVC Bongo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68,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67,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68,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67,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66,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86,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26,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30,2</w:t>
            </w:r>
          </w:p>
        </w:tc>
      </w:tr>
      <w:tr w:rsidR="001177F5" w:rsidTr="001668DA">
        <w:trPr>
          <w:trHeight w:val="224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both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PVC C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68,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67,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66,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65,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68,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93,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24,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27,9</w:t>
            </w:r>
          </w:p>
        </w:tc>
      </w:tr>
      <w:tr w:rsidR="001177F5" w:rsidTr="001668DA">
        <w:trPr>
          <w:trHeight w:val="224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both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PV2 LSU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53,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52,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50,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49,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53,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48,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47,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i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>28,8</w:t>
            </w:r>
          </w:p>
        </w:tc>
      </w:tr>
      <w:tr w:rsidR="001177F5" w:rsidTr="001668DA">
        <w:trPr>
          <w:trHeight w:val="224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both"/>
              <w:rPr>
                <w:rFonts w:ascii="Times New Roman" w:eastAsia="DejaVu Sans" w:hAnsi="Times New Roman" w:cs="Times New Roman"/>
                <w:b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PVG LSU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48,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48,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49,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50,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48,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49,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48,5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56,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77F5" w:rsidRDefault="001177F5" w:rsidP="001668DA">
            <w:pPr>
              <w:autoSpaceDE w:val="0"/>
              <w:autoSpaceDN w:val="0"/>
              <w:adjustRightInd w:val="0"/>
              <w:jc w:val="center"/>
              <w:rPr>
                <w:rFonts w:ascii="Times New Roman" w:eastAsia="DejaVu Sans" w:hAnsi="Times New Roman" w:cs="Times New Roman"/>
                <w:kern w:val="2"/>
                <w:sz w:val="18"/>
                <w:szCs w:val="24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</w:tbl>
    <w:p w:rsidR="001177F5" w:rsidRPr="001B064C" w:rsidRDefault="001177F5" w:rsidP="001177F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</w:p>
    <w:p w:rsidR="001177F5" w:rsidRDefault="001177F5" w:rsidP="001177F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1177F5" w:rsidRDefault="001177F5" w:rsidP="001177F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177F5" w:rsidRDefault="001177F5" w:rsidP="001177F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177F5" w:rsidRDefault="001177F5" w:rsidP="001177F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177F5" w:rsidRDefault="001177F5" w:rsidP="001177F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177F5" w:rsidRDefault="001177F5" w:rsidP="001177F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1177F5" w:rsidRDefault="001177F5" w:rsidP="001177F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sectPr w:rsidR="001177F5">
      <w:footerReference w:type="default" r:id="rId5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80934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0144" w:rsidRDefault="001177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0144" w:rsidRDefault="001177F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7F5"/>
    <w:rsid w:val="001177F5"/>
    <w:rsid w:val="00CA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F5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7F5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177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7F5"/>
    <w:rPr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F5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7F5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177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7F5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uze, Jan (CIP)</dc:creator>
  <cp:lastModifiedBy>Kreuze, Jan (CIP)</cp:lastModifiedBy>
  <cp:revision>1</cp:revision>
  <dcterms:created xsi:type="dcterms:W3CDTF">2015-09-07T21:20:00Z</dcterms:created>
  <dcterms:modified xsi:type="dcterms:W3CDTF">2015-09-07T21:21:00Z</dcterms:modified>
</cp:coreProperties>
</file>